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29C" w:rsidRPr="00C37081" w:rsidRDefault="0097329C" w:rsidP="00445864">
      <w:pPr>
        <w:tabs>
          <w:tab w:val="left" w:pos="1530"/>
        </w:tabs>
        <w:ind w:left="-810" w:right="-720"/>
        <w:rPr>
          <w:rFonts w:ascii="Arial" w:eastAsiaTheme="minorEastAsia" w:hAnsi="Arial" w:cs="Arial"/>
          <w:b/>
          <w:color w:val="000000"/>
          <w:sz w:val="22"/>
          <w:szCs w:val="20"/>
        </w:rPr>
      </w:pPr>
      <w:r w:rsidRPr="00C37081">
        <w:rPr>
          <w:rFonts w:ascii="Arial" w:eastAsiaTheme="minorEastAsia" w:hAnsi="Arial" w:cs="Arial"/>
          <w:b/>
          <w:bCs/>
          <w:color w:val="000000"/>
          <w:sz w:val="22"/>
          <w:szCs w:val="20"/>
        </w:rPr>
        <w:t xml:space="preserve">S2 </w:t>
      </w:r>
      <w:r w:rsidRPr="00C37081">
        <w:rPr>
          <w:rFonts w:ascii="Arial" w:eastAsia="Calibri" w:hAnsi="Arial" w:cs="Arial"/>
          <w:b/>
          <w:sz w:val="22"/>
          <w:szCs w:val="24"/>
        </w:rPr>
        <w:t>Table</w:t>
      </w:r>
      <w:r w:rsidR="00770D3A">
        <w:rPr>
          <w:rFonts w:ascii="Arial" w:eastAsia="Calibri" w:hAnsi="Arial" w:cs="Arial"/>
          <w:b/>
          <w:sz w:val="22"/>
          <w:szCs w:val="24"/>
        </w:rPr>
        <w:t>.</w:t>
      </w:r>
      <w:bookmarkStart w:id="0" w:name="_GoBack"/>
      <w:bookmarkEnd w:id="0"/>
      <w:r w:rsidRPr="00C37081">
        <w:rPr>
          <w:rFonts w:ascii="Arial" w:eastAsiaTheme="minorEastAsia" w:hAnsi="Arial" w:cs="Arial"/>
          <w:b/>
          <w:bCs/>
          <w:color w:val="000000"/>
          <w:sz w:val="22"/>
          <w:szCs w:val="20"/>
        </w:rPr>
        <w:t xml:space="preserve"> </w:t>
      </w:r>
      <w:r w:rsidRPr="00C37081">
        <w:rPr>
          <w:rFonts w:ascii="Arial" w:eastAsiaTheme="minorEastAsia" w:hAnsi="Arial" w:cs="Arial"/>
          <w:b/>
          <w:color w:val="000000"/>
          <w:sz w:val="22"/>
          <w:szCs w:val="20"/>
        </w:rPr>
        <w:t xml:space="preserve">Age-standardized baseline characteristics by deciles of the overall plant-based diet index  </w:t>
      </w:r>
    </w:p>
    <w:tbl>
      <w:tblPr>
        <w:tblW w:w="14580" w:type="dxa"/>
        <w:tblInd w:w="-8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0"/>
        <w:gridCol w:w="1110"/>
        <w:gridCol w:w="1140"/>
        <w:gridCol w:w="1230"/>
        <w:gridCol w:w="1200"/>
        <w:gridCol w:w="1170"/>
        <w:gridCol w:w="1280"/>
        <w:gridCol w:w="1150"/>
        <w:gridCol w:w="1170"/>
        <w:gridCol w:w="1170"/>
      </w:tblGrid>
      <w:tr w:rsidR="0097329C" w:rsidRPr="00CA3E42" w:rsidTr="00445864">
        <w:trPr>
          <w:cantSplit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7329C" w:rsidRPr="00CA3E42" w:rsidRDefault="0097329C" w:rsidP="00D61CED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7329C" w:rsidRPr="00CA3E42" w:rsidRDefault="0097329C" w:rsidP="00D61CE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3E42">
              <w:rPr>
                <w:rFonts w:ascii="Arial" w:hAnsi="Arial" w:cs="Arial"/>
                <w:b/>
                <w:sz w:val="20"/>
                <w:szCs w:val="20"/>
              </w:rPr>
              <w:t>NHS (1984)</w:t>
            </w:r>
          </w:p>
        </w:tc>
        <w:tc>
          <w:tcPr>
            <w:tcW w:w="3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3E42">
              <w:rPr>
                <w:rFonts w:ascii="Arial" w:hAnsi="Arial" w:cs="Arial"/>
                <w:b/>
                <w:sz w:val="20"/>
                <w:szCs w:val="20"/>
              </w:rPr>
              <w:t>NHS 2 (1991)</w:t>
            </w:r>
          </w:p>
        </w:tc>
        <w:tc>
          <w:tcPr>
            <w:tcW w:w="3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3E42">
              <w:rPr>
                <w:rFonts w:ascii="Arial" w:hAnsi="Arial" w:cs="Arial"/>
                <w:b/>
                <w:sz w:val="20"/>
                <w:szCs w:val="20"/>
              </w:rPr>
              <w:t>HPFS (1986)</w:t>
            </w:r>
          </w:p>
        </w:tc>
      </w:tr>
      <w:tr w:rsidR="0097329C" w:rsidRPr="00CA3E42" w:rsidTr="00445864">
        <w:trPr>
          <w:cantSplit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7329C" w:rsidRPr="00CA3E42" w:rsidRDefault="00445864" w:rsidP="00D61CED">
            <w:pPr>
              <w:keepNext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r w:rsidRPr="00445864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7329C" w:rsidRPr="00CA3E42" w:rsidRDefault="0097329C" w:rsidP="00D61CED">
            <w:pPr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 xml:space="preserve">Decile 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7329C" w:rsidRPr="00CA3E42" w:rsidRDefault="0097329C" w:rsidP="00D61CED">
            <w:pPr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Decile 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7329C" w:rsidRPr="00CA3E42" w:rsidRDefault="0097329C" w:rsidP="00D61CED">
            <w:pPr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Decile 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Decile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Decile 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Decile 1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6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Decile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10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Decile 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5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Decile 10</w:t>
            </w:r>
          </w:p>
        </w:tc>
      </w:tr>
      <w:tr w:rsidR="0097329C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329C" w:rsidRPr="00CA3E42" w:rsidRDefault="0097329C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Number of participant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7329C" w:rsidRPr="00CA3E42" w:rsidRDefault="0097329C" w:rsidP="00D61CED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hAnsi="Arial" w:cs="Arial"/>
                <w:color w:val="000000"/>
                <w:sz w:val="20"/>
                <w:szCs w:val="20"/>
              </w:rPr>
              <w:t>77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7329C" w:rsidRPr="00CA3E42" w:rsidRDefault="0097329C" w:rsidP="00D61CED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hAnsi="Arial" w:cs="Arial"/>
                <w:color w:val="000000"/>
                <w:sz w:val="20"/>
                <w:szCs w:val="20"/>
              </w:rPr>
              <w:t>83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7329C" w:rsidRPr="00CA3E42" w:rsidRDefault="0097329C" w:rsidP="00D61CED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hAnsi="Arial" w:cs="Arial"/>
                <w:color w:val="000000"/>
                <w:sz w:val="20"/>
                <w:szCs w:val="20"/>
              </w:rPr>
              <w:t>7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7329C" w:rsidRPr="00CA3E42" w:rsidRDefault="0097329C" w:rsidP="00D61CED">
            <w:pPr>
              <w:ind w:left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9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53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86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7329C" w:rsidRPr="00CA3E42" w:rsidRDefault="0097329C" w:rsidP="00D61CED">
            <w:pPr>
              <w:ind w:left="6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E42">
              <w:rPr>
                <w:rFonts w:ascii="Arial" w:hAnsi="Arial" w:cs="Arial"/>
                <w:color w:val="000000"/>
                <w:sz w:val="20"/>
                <w:szCs w:val="20"/>
              </w:rPr>
              <w:t>45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7329C" w:rsidRPr="00CA3E42" w:rsidRDefault="0097329C" w:rsidP="00D61CED">
            <w:pPr>
              <w:ind w:left="6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4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7329C" w:rsidRPr="00CA3E42" w:rsidRDefault="0097329C" w:rsidP="00D61CED">
            <w:pPr>
              <w:ind w:left="6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E42">
              <w:rPr>
                <w:rFonts w:ascii="Arial" w:hAnsi="Arial" w:cs="Arial"/>
                <w:color w:val="000000"/>
                <w:sz w:val="20"/>
                <w:szCs w:val="20"/>
              </w:rPr>
              <w:t>4424</w:t>
            </w:r>
          </w:p>
        </w:tc>
      </w:tr>
      <w:tr w:rsidR="0097329C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329C" w:rsidRPr="00CA3E42" w:rsidRDefault="0097329C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Median PD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7329C" w:rsidRPr="00CA3E42" w:rsidRDefault="0097329C" w:rsidP="00D61CED">
            <w:pPr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329C" w:rsidRPr="00CA3E42" w:rsidRDefault="0097329C" w:rsidP="00D61CED">
            <w:pPr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7329C" w:rsidRPr="00CA3E42" w:rsidRDefault="0097329C" w:rsidP="00D61CED">
            <w:pPr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90" w:hanging="3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329C" w:rsidRPr="00CA3E42" w:rsidRDefault="0097329C" w:rsidP="00D61CED">
            <w:pPr>
              <w:ind w:left="90" w:hanging="3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90" w:hanging="3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97329C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329C" w:rsidRPr="00CA3E42" w:rsidRDefault="0097329C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PDI ran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7329C" w:rsidRPr="00CA3E42" w:rsidRDefault="0097329C" w:rsidP="00D61CED">
            <w:pPr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28-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329C" w:rsidRPr="00CA3E42" w:rsidRDefault="0097329C" w:rsidP="00D61CED">
            <w:pPr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53-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7329C" w:rsidRPr="00CA3E42" w:rsidRDefault="0097329C" w:rsidP="00D61CED">
            <w:pPr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61-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28-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53-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12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62-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90" w:hanging="3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24-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329C" w:rsidRPr="00CA3E42" w:rsidRDefault="0097329C" w:rsidP="00D61CED">
            <w:pPr>
              <w:ind w:left="90" w:hanging="3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53-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7329C" w:rsidRPr="00CA3E42" w:rsidRDefault="0097329C" w:rsidP="00D61CED">
            <w:pPr>
              <w:ind w:left="90" w:hanging="30"/>
              <w:rPr>
                <w:rFonts w:ascii="Arial" w:hAnsi="Arial" w:cs="Arial"/>
                <w:sz w:val="20"/>
                <w:szCs w:val="20"/>
              </w:rPr>
            </w:pPr>
            <w:r w:rsidRPr="00CA3E42">
              <w:rPr>
                <w:rFonts w:ascii="Arial" w:hAnsi="Arial" w:cs="Arial"/>
                <w:sz w:val="20"/>
                <w:szCs w:val="20"/>
              </w:rPr>
              <w:t>62-84</w:t>
            </w:r>
          </w:p>
        </w:tc>
      </w:tr>
      <w:tr w:rsidR="00687608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CA3E42" w:rsidRDefault="00687608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 (6.9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(7.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8C76A2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51 (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7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3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9.5)</w:t>
            </w:r>
          </w:p>
        </w:tc>
      </w:tr>
      <w:tr w:rsidR="00687608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CA3E42" w:rsidRDefault="00687608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White</w:t>
            </w: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D61CE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1913C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1913C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1913C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1913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87608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CA3E42" w:rsidRDefault="00687608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Current smoker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293443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D61CE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F95D1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F95D1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1913C9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1913C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1913C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1913C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687608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CA3E42" w:rsidRDefault="00445864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Physical activity (MET-h/</w:t>
            </w:r>
            <w:proofErr w:type="spellStart"/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w</w:t>
            </w:r>
            <w:r w:rsidR="00687608"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k</w:t>
            </w:r>
            <w:proofErr w:type="spellEnd"/>
            <w:r w:rsidR="00687608"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0D24A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0D24A0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0D24A0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D82EF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D82EF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D82EF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7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1913C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1913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1913C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1913C9">
              <w:rPr>
                <w:rFonts w:ascii="Arial" w:hAnsi="Arial" w:cs="Arial"/>
                <w:color w:val="000000"/>
                <w:sz w:val="20"/>
                <w:szCs w:val="20"/>
              </w:rPr>
              <w:t xml:space="preserve"> (27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1913C9" w:rsidP="001913C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8 </w:t>
            </w:r>
            <w:r w:rsidR="00687608"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687608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87608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CA3E42" w:rsidRDefault="0044586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BMI </w:t>
            </w:r>
            <w:r w:rsidR="00687608"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(kg/m</w:t>
            </w:r>
            <w:r w:rsidR="00687608" w:rsidRPr="00CA3E42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="00687608"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9D61E1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9D61E1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EA29A2" w:rsidRDefault="00687608" w:rsidP="009D61E1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FF69E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FF69E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5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7D5A96" w:rsidRDefault="00687608" w:rsidP="00FF69E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735288" w:rsidP="0073528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  <w:r w:rsidR="00687608" w:rsidRPr="00830DE6">
              <w:rPr>
                <w:rFonts w:ascii="Arial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687608" w:rsidP="0073528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73528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830DE6" w:rsidRDefault="00735288" w:rsidP="0073528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5 </w:t>
            </w:r>
            <w:r w:rsidR="00687608"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="00687608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87608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A44C66" w:rsidRDefault="00687608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44C6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Current multivitamin use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DF6D22" w:rsidRDefault="00EF4304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DF6D22" w:rsidRDefault="00EF4304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7608" w:rsidRPr="00DF6D22" w:rsidRDefault="00EF4304" w:rsidP="00D61CE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DF6D22" w:rsidRDefault="00F04789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DF6D22" w:rsidRDefault="00F04789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DF6D22" w:rsidRDefault="00F04789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DF6D22" w:rsidRDefault="003A4407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DF6D22" w:rsidRDefault="003A4407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7608" w:rsidRPr="00DF6D22" w:rsidRDefault="003A4407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DF6D22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Pr="00A44C66" w:rsidRDefault="00DF6D22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44C6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Premenopausal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Pr="00DF6D22" w:rsidRDefault="00656CC3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Pr="00DF6D22" w:rsidRDefault="00656CC3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Pr="00DF6D22" w:rsidRDefault="00656CC3" w:rsidP="00D61CE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75195D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75195D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75195D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DF6D22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6D2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Default="00DF6D22">
            <w:r w:rsidRPr="00E3547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Default="00DF6D22">
            <w:r w:rsidRPr="00E3547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F6D22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Pr="00A44C66" w:rsidRDefault="00DF6D22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44C6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Current postmenopausal hormone use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Pr="00DF6D22" w:rsidRDefault="00166767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Pr="00DF6D22" w:rsidRDefault="00166767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Pr="00DF6D22" w:rsidRDefault="00166767" w:rsidP="00D61CE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8E5F3C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8E5F3C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8E5F3C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Default="00DF6D22">
            <w:r w:rsidRPr="000100C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Default="00DF6D22">
            <w:r w:rsidRPr="00E3547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Default="00DF6D22">
            <w:r w:rsidRPr="00E3547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F6D22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Pr="00A44C66" w:rsidRDefault="00DF6D22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A44C6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Current oral contraceptive use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Default="00DF6D22">
            <w:r w:rsidRPr="002033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Default="00DF6D22">
            <w:r w:rsidRPr="002033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F6D22" w:rsidRDefault="00DF6D22">
            <w:r w:rsidRPr="002033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D90920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D90920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Pr="00DF6D22" w:rsidRDefault="00D90920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Default="00DF6D22">
            <w:r w:rsidRPr="000100C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Default="00DF6D22">
            <w:r w:rsidRPr="00E3547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D22" w:rsidRDefault="00DF6D22">
            <w:r w:rsidRPr="00E3547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Family history of diabete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244C39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61CE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D7A1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D7A1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D7A1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591534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F732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F7329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History of hypertensi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244C39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244C39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61CE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D7A1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D7A1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D7A1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003A01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003A0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003A01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003A01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History of hypercholesterolemia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244C39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244C39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244C39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5B461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="005B461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5B461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B461C" w:rsidP="009F6E0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591534" w:rsidRPr="00CA3E42" w:rsidTr="00445864">
        <w:trPr>
          <w:cantSplit/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Total energy intake (kcal/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244C39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4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44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61C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7 (481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45864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1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5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45864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17 </w:t>
            </w:r>
            <w:r w:rsidR="0044586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7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D7A1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7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45864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22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51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8F5566" w:rsidP="008F5566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33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8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8F5566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949</w:t>
            </w:r>
            <w:r w:rsidR="008F55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5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8F5566" w:rsidP="008F5566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16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620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Saturated fat (</w:t>
            </w:r>
            <w:r w:rsidR="00445864" w:rsidRPr="00445864">
              <w:rPr>
                <w:rFonts w:ascii="Arial" w:eastAsiaTheme="minorEastAsia" w:hAnsi="Arial" w:cs="Arial"/>
                <w:sz w:val="20"/>
                <w:szCs w:val="20"/>
              </w:rPr>
              <w:t>percent</w:t>
            </w: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of energ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105F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.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105F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105F0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57FA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57FA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57FA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955EC8" w:rsidP="00955EC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55EC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955E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 w:rsidR="00955EC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55EC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955E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 w:rsidR="00955EC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807622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Polyunsaturated fat </w:t>
            </w:r>
            <w:r w:rsidR="00591534" w:rsidRPr="00CA3E42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 w:rsidR="00445864" w:rsidRPr="00445864">
              <w:rPr>
                <w:rFonts w:ascii="Arial" w:eastAsiaTheme="minorEastAsia" w:hAnsi="Arial" w:cs="Arial"/>
                <w:sz w:val="20"/>
                <w:szCs w:val="20"/>
              </w:rPr>
              <w:t>percent</w:t>
            </w:r>
            <w:r w:rsidR="00591534"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of energ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105F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105F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105F0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57FA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57FA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57FA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36467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36467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36467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36467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36467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36467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36467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36467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36467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Monounsaturated fat (</w:t>
            </w:r>
            <w:r w:rsidR="00445864" w:rsidRPr="00445864">
              <w:rPr>
                <w:rFonts w:ascii="Arial" w:eastAsiaTheme="minorEastAsia" w:hAnsi="Arial" w:cs="Arial"/>
                <w:sz w:val="20"/>
                <w:szCs w:val="20"/>
              </w:rPr>
              <w:t>percent</w:t>
            </w: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of energ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105F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105F0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105F0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57FA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57FA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57FA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D579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3.</w:t>
            </w:r>
            <w:r w:rsidR="009D57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9D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 w:rsidR="009D579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D579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2.</w:t>
            </w:r>
            <w:r w:rsidR="009D579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9D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 w:rsidR="009D579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D579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 w:rsidR="009D57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9D579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.7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i/>
                <w:sz w:val="20"/>
                <w:szCs w:val="20"/>
              </w:rPr>
              <w:t>Trans</w:t>
            </w: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fat (</w:t>
            </w:r>
            <w:r w:rsidR="00445864" w:rsidRPr="00445864">
              <w:rPr>
                <w:rFonts w:ascii="Arial" w:eastAsiaTheme="minorEastAsia" w:hAnsi="Arial" w:cs="Arial"/>
                <w:sz w:val="20"/>
                <w:szCs w:val="20"/>
              </w:rPr>
              <w:t>percent</w:t>
            </w: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of energ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6533D5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6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6533D5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6533D5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61CE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61CE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61CE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8207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8207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8207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Cholesterol (mg/</w:t>
            </w:r>
            <w:proofErr w:type="gramStart"/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d)</w:t>
            </w:r>
            <w:r w:rsidR="00445864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9621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9621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8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9621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 (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6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9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5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8207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  <w:r w:rsidR="00982078">
              <w:rPr>
                <w:rFonts w:ascii="Arial" w:hAnsi="Arial" w:cs="Arial"/>
                <w:color w:val="000000"/>
                <w:sz w:val="20"/>
                <w:szCs w:val="20"/>
              </w:rPr>
              <w:t xml:space="preserve"> (137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982078" w:rsidP="0098207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10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982078" w:rsidP="00982078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28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Protein (</w:t>
            </w:r>
            <w:r w:rsidR="00445864" w:rsidRPr="00445864">
              <w:rPr>
                <w:rFonts w:ascii="Arial" w:eastAsiaTheme="minorEastAsia" w:hAnsi="Arial" w:cs="Arial"/>
                <w:sz w:val="20"/>
                <w:szCs w:val="20"/>
              </w:rPr>
              <w:t>percent</w:t>
            </w: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of energy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9621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9621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9621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.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C36DEC" w:rsidP="00C36DE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C36DEC" w:rsidP="00C36DE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C36DEC" w:rsidP="00C36DE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Carbohydrates (</w:t>
            </w:r>
            <w:r w:rsidR="00445864" w:rsidRPr="00445864">
              <w:rPr>
                <w:rFonts w:ascii="Arial" w:eastAsiaTheme="minorEastAsia" w:hAnsi="Arial" w:cs="Arial"/>
                <w:sz w:val="20"/>
                <w:szCs w:val="20"/>
              </w:rPr>
              <w:t>percent</w:t>
            </w: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of energy)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BD7A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BD7AE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BD7AED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6.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36DE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 w:rsidR="00C36DE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8.</w:t>
            </w:r>
            <w:r w:rsidR="00C36DE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C36DEC" w:rsidP="00C36DE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C36DEC" w:rsidP="00C36DE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 w:rsidR="00445864" w:rsidRPr="004458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Fiber (g/</w:t>
            </w:r>
            <w:proofErr w:type="gramStart"/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d)</w:t>
            </w:r>
            <w:r w:rsidR="00445864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6533D5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6533D5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6533D5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D3300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780F51" w:rsidP="00780F51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80F51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780F5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80F51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780F5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7.3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Dietary Folate (mcg/</w:t>
            </w:r>
            <w:proofErr w:type="gramStart"/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d)</w:t>
            </w:r>
            <w:r w:rsidR="00445864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A4A8E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0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A4A8E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78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F0739C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9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824BF4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5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EC4BDE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79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9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EC4BDE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11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16D3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  <w:r w:rsidR="00916D3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9</w:t>
            </w:r>
            <w:r w:rsidR="00916D3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916D32" w:rsidP="00916D3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70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2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916D32" w:rsidP="00916D3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31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252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Glycemic </w:t>
            </w:r>
            <w:proofErr w:type="spellStart"/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Load</w:t>
            </w:r>
            <w:r w:rsidR="00445864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7711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77118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77118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2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B7670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B7670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B7670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5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D3539B" w:rsidP="00D3539B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3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3539B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  <w:r w:rsidR="00D353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D3539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3539B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  <w:r w:rsidR="00D353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D3539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Glycemic </w:t>
            </w:r>
            <w:proofErr w:type="spellStart"/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Index</w:t>
            </w:r>
            <w:r w:rsidR="00445864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64E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64E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64E1B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A5455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4.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B7670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B7670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3148E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3148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4.</w:t>
            </w:r>
            <w:r w:rsidR="003148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3148E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3148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3.</w:t>
            </w:r>
            <w:r w:rsidR="003148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3148E2" w:rsidP="003148E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4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Alcohol </w:t>
            </w:r>
            <w:r w:rsidR="00445864">
              <w:rPr>
                <w:rFonts w:ascii="Arial" w:eastAsiaTheme="minorEastAsia" w:hAnsi="Arial" w:cs="Arial"/>
                <w:sz w:val="20"/>
                <w:szCs w:val="20"/>
              </w:rPr>
              <w:t xml:space="preserve">intake </w:t>
            </w: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(g/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64E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64E1B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 (11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64E1B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B7670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B7670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.7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B76703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 (5.7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3148E2" w:rsidP="003148E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8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3148E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3148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3148E2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  <w:r w:rsidR="003148E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3148E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Food group intake (servings/</w:t>
            </w:r>
            <w:proofErr w:type="gramStart"/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>day)</w:t>
            </w:r>
            <w:r w:rsidR="00445864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61CED">
            <w:pPr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61CED">
            <w:pPr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D61CED">
            <w:pPr>
              <w:adjustRightInd w:val="0"/>
              <w:ind w:left="57"/>
              <w:rPr>
                <w:rFonts w:ascii="Arial" w:hAnsi="Arial" w:cs="Arial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A54553">
            <w:pPr>
              <w:adjustRightInd w:val="0"/>
              <w:ind w:left="15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A54553">
            <w:pPr>
              <w:adjustRightInd w:val="0"/>
              <w:ind w:left="150"/>
              <w:rPr>
                <w:rFonts w:ascii="Arial" w:hAnsi="Arial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A54553">
            <w:pPr>
              <w:adjustRightInd w:val="0"/>
              <w:ind w:left="15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F6E0C">
            <w:pPr>
              <w:adjustRightInd w:val="0"/>
              <w:ind w:left="7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F6E0C">
            <w:pPr>
              <w:adjustRightInd w:val="0"/>
              <w:ind w:left="7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9F6E0C">
            <w:pPr>
              <w:adjustRightInd w:val="0"/>
              <w:ind w:left="70"/>
              <w:rPr>
                <w:rFonts w:ascii="Arial" w:hAnsi="Arial" w:cs="Arial"/>
                <w:color w:val="000000"/>
              </w:rPr>
            </w:pP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Whole grain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E0C41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E0C41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E0C41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0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881B06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881B06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881B06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881B06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881B06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881B06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7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Fruit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E0C41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E0C41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E0C41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Vegetable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E0C41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E0C41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.9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4E0C41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CD470E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0 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91534"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Nut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B54A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 (0.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B54A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B54A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Legum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B54A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B54A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B54A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D44E25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D470E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D470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Vegetable oi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B54A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B54A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3B54A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03F0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03F0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4D773B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B34604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B34604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B34604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Tea &amp; Coffe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03F0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03F0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 (2.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B34604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B34604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B34604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B34604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Fruit juic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03F0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03F0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75101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75101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7510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75101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75101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7510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75101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75101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C7510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lastRenderedPageBreak/>
              <w:t xml:space="preserve">  Refined grai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03F0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103F09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Potato</w:t>
            </w:r>
            <w:r w:rsidR="00445864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44586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Sugar-</w:t>
            </w:r>
            <w:r w:rsidR="00591534"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sweetened beverage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Sweets &amp; dessert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7F4583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7F458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 Animal Fa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B043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B043C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B043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B043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B043C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B043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CB043C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B043C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B043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 Dai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 Egg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 Fish &amp; seafoo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 Poult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 Unprocessed red mea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D61CED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sz w:val="20"/>
                <w:szCs w:val="20"/>
              </w:rPr>
              <w:t xml:space="preserve">  Processed red mea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keepNext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keepNext/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keepNext/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keepNext/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C53F7C">
            <w:pPr>
              <w:keepNext/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keepNext/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keepNext/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keepNext/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591534" w:rsidRPr="00CA3E42" w:rsidTr="00445864">
        <w:trPr>
          <w:cantSplit/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CA3E42" w:rsidRDefault="00591534" w:rsidP="00445864">
            <w:pPr>
              <w:autoSpaceDE w:val="0"/>
              <w:autoSpaceDN w:val="0"/>
              <w:adjustRightInd w:val="0"/>
              <w:ind w:left="30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</w:t>
            </w:r>
            <w:r w:rsidR="00445864"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Misc</w:t>
            </w:r>
            <w:r w:rsidR="00445864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ellaneous</w:t>
            </w:r>
            <w:r w:rsidRPr="00CA3E42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animal-based food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534" w:rsidRPr="00EA29A2" w:rsidRDefault="00591534" w:rsidP="00921957">
            <w:pPr>
              <w:adjustRightInd w:val="0"/>
              <w:ind w:left="5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A29A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92166D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7D5A96" w:rsidRDefault="00591534" w:rsidP="00076AB1">
            <w:pPr>
              <w:adjustRightInd w:val="0"/>
              <w:ind w:left="1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5A9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2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1534" w:rsidRPr="00830DE6" w:rsidRDefault="00591534" w:rsidP="00D7435F">
            <w:pPr>
              <w:adjustRightInd w:val="0"/>
              <w:ind w:left="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D7435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830DE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445864" w:rsidRDefault="00445864" w:rsidP="00445864">
      <w:pPr>
        <w:ind w:left="-810"/>
        <w:rPr>
          <w:rFonts w:ascii="Arial" w:eastAsiaTheme="minorEastAsia" w:hAnsi="Arial" w:cs="Arial"/>
          <w:i/>
          <w:sz w:val="16"/>
          <w:szCs w:val="16"/>
        </w:rPr>
      </w:pPr>
      <w:r w:rsidRPr="00445864">
        <w:rPr>
          <w:rFonts w:ascii="Arial" w:eastAsiaTheme="minorEastAsia" w:hAnsi="Arial" w:cs="Arial"/>
          <w:i/>
          <w:sz w:val="16"/>
          <w:szCs w:val="16"/>
        </w:rPr>
        <w:t>Data are mean (S</w:t>
      </w:r>
      <w:r>
        <w:rPr>
          <w:rFonts w:ascii="Arial" w:eastAsiaTheme="minorEastAsia" w:hAnsi="Arial" w:cs="Arial"/>
          <w:i/>
          <w:sz w:val="16"/>
          <w:szCs w:val="16"/>
        </w:rPr>
        <w:t xml:space="preserve">D) for continuous variables </w:t>
      </w:r>
      <w:r w:rsidRPr="00445864">
        <w:rPr>
          <w:rFonts w:ascii="Arial" w:eastAsiaTheme="minorEastAsia" w:hAnsi="Arial" w:cs="Arial"/>
          <w:i/>
          <w:sz w:val="16"/>
          <w:szCs w:val="16"/>
        </w:rPr>
        <w:t>and percentag</w:t>
      </w:r>
      <w:r>
        <w:rPr>
          <w:rFonts w:ascii="Arial" w:eastAsiaTheme="minorEastAsia" w:hAnsi="Arial" w:cs="Arial"/>
          <w:i/>
          <w:sz w:val="16"/>
          <w:szCs w:val="16"/>
        </w:rPr>
        <w:t>e</w:t>
      </w:r>
      <w:r w:rsidRPr="00445864">
        <w:rPr>
          <w:rFonts w:ascii="Arial" w:eastAsiaTheme="minorEastAsia" w:hAnsi="Arial" w:cs="Arial"/>
          <w:i/>
          <w:sz w:val="16"/>
          <w:szCs w:val="16"/>
        </w:rPr>
        <w:t xml:space="preserve"> for dichotomous variab</w:t>
      </w:r>
      <w:r>
        <w:rPr>
          <w:rFonts w:ascii="Arial" w:eastAsiaTheme="minorEastAsia" w:hAnsi="Arial" w:cs="Arial"/>
          <w:i/>
          <w:sz w:val="16"/>
          <w:szCs w:val="16"/>
        </w:rPr>
        <w:t>les, unless otherwise indicated</w:t>
      </w:r>
    </w:p>
    <w:p w:rsidR="00445864" w:rsidRDefault="00445864" w:rsidP="00445864">
      <w:pPr>
        <w:ind w:left="-810"/>
        <w:rPr>
          <w:b/>
          <w:sz w:val="22"/>
        </w:rPr>
      </w:pPr>
      <w:r>
        <w:rPr>
          <w:rFonts w:ascii="Arial" w:eastAsiaTheme="minorEastAsia" w:hAnsi="Arial" w:cs="Arial"/>
          <w:i/>
          <w:sz w:val="16"/>
          <w:szCs w:val="16"/>
          <w:vertAlign w:val="superscript"/>
        </w:rPr>
        <w:t>a</w:t>
      </w:r>
      <w:r w:rsidRPr="00A73389">
        <w:rPr>
          <w:rFonts w:ascii="Arial" w:eastAsiaTheme="minorEastAsia" w:hAnsi="Arial" w:cs="Arial"/>
          <w:i/>
          <w:sz w:val="16"/>
          <w:szCs w:val="16"/>
          <w:vertAlign w:val="superscript"/>
        </w:rPr>
        <w:t xml:space="preserve"> </w:t>
      </w:r>
      <w:r w:rsidRPr="00A73389">
        <w:rPr>
          <w:rFonts w:ascii="Arial" w:eastAsiaTheme="minorEastAsia" w:hAnsi="Arial" w:cs="Arial"/>
          <w:i/>
          <w:sz w:val="16"/>
          <w:szCs w:val="16"/>
        </w:rPr>
        <w:t>Values are energy-adjusted</w:t>
      </w:r>
    </w:p>
    <w:p w:rsidR="0097329C" w:rsidRPr="00A73389" w:rsidRDefault="0097329C" w:rsidP="00445864">
      <w:pPr>
        <w:ind w:left="-810"/>
        <w:rPr>
          <w:rFonts w:ascii="Arial" w:eastAsiaTheme="minorEastAsia" w:hAnsi="Arial" w:cs="Arial"/>
          <w:i/>
          <w:sz w:val="16"/>
          <w:szCs w:val="16"/>
          <w:vertAlign w:val="superscript"/>
        </w:rPr>
      </w:pPr>
      <w:r w:rsidRPr="00A73389">
        <w:rPr>
          <w:rFonts w:ascii="Arial" w:eastAsiaTheme="minorEastAsia" w:hAnsi="Arial" w:cs="Arial"/>
          <w:i/>
          <w:sz w:val="16"/>
          <w:szCs w:val="16"/>
        </w:rPr>
        <w:t xml:space="preserve">MET, </w:t>
      </w:r>
      <w:r w:rsidR="00445864">
        <w:rPr>
          <w:rFonts w:ascii="Arial" w:eastAsiaTheme="minorEastAsia" w:hAnsi="Arial" w:cs="Arial"/>
          <w:i/>
          <w:sz w:val="16"/>
          <w:szCs w:val="16"/>
        </w:rPr>
        <w:t>m</w:t>
      </w:r>
      <w:r w:rsidRPr="00A73389">
        <w:rPr>
          <w:rFonts w:ascii="Arial" w:eastAsiaTheme="minorEastAsia" w:hAnsi="Arial" w:cs="Arial"/>
          <w:i/>
          <w:sz w:val="16"/>
          <w:szCs w:val="16"/>
        </w:rPr>
        <w:t xml:space="preserve">etabolic </w:t>
      </w:r>
      <w:r w:rsidR="00445864">
        <w:rPr>
          <w:rFonts w:ascii="Arial" w:eastAsiaTheme="minorEastAsia" w:hAnsi="Arial" w:cs="Arial"/>
          <w:i/>
          <w:sz w:val="16"/>
          <w:szCs w:val="16"/>
        </w:rPr>
        <w:t>e</w:t>
      </w:r>
      <w:r w:rsidRPr="00A73389">
        <w:rPr>
          <w:rFonts w:ascii="Arial" w:eastAsiaTheme="minorEastAsia" w:hAnsi="Arial" w:cs="Arial"/>
          <w:i/>
          <w:sz w:val="16"/>
          <w:szCs w:val="16"/>
        </w:rPr>
        <w:t xml:space="preserve">quivalent </w:t>
      </w:r>
      <w:r w:rsidR="00445864">
        <w:rPr>
          <w:rFonts w:ascii="Arial" w:eastAsiaTheme="minorEastAsia" w:hAnsi="Arial" w:cs="Arial"/>
          <w:i/>
          <w:sz w:val="16"/>
          <w:szCs w:val="16"/>
        </w:rPr>
        <w:t>t</w:t>
      </w:r>
      <w:r w:rsidRPr="00A73389">
        <w:rPr>
          <w:rFonts w:ascii="Arial" w:eastAsiaTheme="minorEastAsia" w:hAnsi="Arial" w:cs="Arial"/>
          <w:i/>
          <w:sz w:val="16"/>
          <w:szCs w:val="16"/>
        </w:rPr>
        <w:t>ask</w:t>
      </w:r>
      <w:r w:rsidRPr="00A73389">
        <w:rPr>
          <w:rFonts w:ascii="Arial" w:eastAsiaTheme="minorEastAsia" w:hAnsi="Arial" w:cs="Arial"/>
          <w:i/>
          <w:sz w:val="16"/>
          <w:szCs w:val="16"/>
          <w:vertAlign w:val="superscript"/>
        </w:rPr>
        <w:t xml:space="preserve"> </w:t>
      </w:r>
    </w:p>
    <w:p w:rsidR="00D61CED" w:rsidRDefault="00D61CED"/>
    <w:sectPr w:rsidR="00D61CED" w:rsidSect="009732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29C"/>
    <w:rsid w:val="00003A01"/>
    <w:rsid w:val="00021B5A"/>
    <w:rsid w:val="00076AB1"/>
    <w:rsid w:val="000D24A0"/>
    <w:rsid w:val="000D7A19"/>
    <w:rsid w:val="00103F09"/>
    <w:rsid w:val="00105F0D"/>
    <w:rsid w:val="00166767"/>
    <w:rsid w:val="001913C9"/>
    <w:rsid w:val="001D3300"/>
    <w:rsid w:val="001D647D"/>
    <w:rsid w:val="00244C39"/>
    <w:rsid w:val="00293443"/>
    <w:rsid w:val="002D64D0"/>
    <w:rsid w:val="003148E2"/>
    <w:rsid w:val="0036467C"/>
    <w:rsid w:val="0039621D"/>
    <w:rsid w:val="003A4407"/>
    <w:rsid w:val="003A4A8E"/>
    <w:rsid w:val="003B54A7"/>
    <w:rsid w:val="00445864"/>
    <w:rsid w:val="00464E1B"/>
    <w:rsid w:val="004D57FA"/>
    <w:rsid w:val="004D773B"/>
    <w:rsid w:val="004E0C41"/>
    <w:rsid w:val="00536F7A"/>
    <w:rsid w:val="00591534"/>
    <w:rsid w:val="005B461C"/>
    <w:rsid w:val="006533D5"/>
    <w:rsid w:val="00656CC3"/>
    <w:rsid w:val="00687608"/>
    <w:rsid w:val="006B4978"/>
    <w:rsid w:val="007264D7"/>
    <w:rsid w:val="00735288"/>
    <w:rsid w:val="0075195D"/>
    <w:rsid w:val="00770D3A"/>
    <w:rsid w:val="00780F51"/>
    <w:rsid w:val="007F4583"/>
    <w:rsid w:val="00807622"/>
    <w:rsid w:val="00824BF4"/>
    <w:rsid w:val="008552BF"/>
    <w:rsid w:val="00881B06"/>
    <w:rsid w:val="008C4D58"/>
    <w:rsid w:val="008C76A2"/>
    <w:rsid w:val="008E5F3C"/>
    <w:rsid w:val="008F5566"/>
    <w:rsid w:val="00916D32"/>
    <w:rsid w:val="0092166D"/>
    <w:rsid w:val="00921957"/>
    <w:rsid w:val="00955EC8"/>
    <w:rsid w:val="0097329C"/>
    <w:rsid w:val="00982078"/>
    <w:rsid w:val="009D5792"/>
    <w:rsid w:val="009D61E1"/>
    <w:rsid w:val="009F6E0C"/>
    <w:rsid w:val="00A44C66"/>
    <w:rsid w:val="00A54553"/>
    <w:rsid w:val="00A56807"/>
    <w:rsid w:val="00B34604"/>
    <w:rsid w:val="00B76703"/>
    <w:rsid w:val="00BD7AED"/>
    <w:rsid w:val="00C36DEC"/>
    <w:rsid w:val="00C53F7C"/>
    <w:rsid w:val="00C75101"/>
    <w:rsid w:val="00CB043C"/>
    <w:rsid w:val="00CD470E"/>
    <w:rsid w:val="00D3539B"/>
    <w:rsid w:val="00D44E25"/>
    <w:rsid w:val="00D61CED"/>
    <w:rsid w:val="00D7435F"/>
    <w:rsid w:val="00D77118"/>
    <w:rsid w:val="00D82EFC"/>
    <w:rsid w:val="00D90920"/>
    <w:rsid w:val="00DC45A9"/>
    <w:rsid w:val="00DF6D22"/>
    <w:rsid w:val="00E2434A"/>
    <w:rsid w:val="00EC4BDE"/>
    <w:rsid w:val="00EF4304"/>
    <w:rsid w:val="00F04789"/>
    <w:rsid w:val="00F0739C"/>
    <w:rsid w:val="00F36F56"/>
    <w:rsid w:val="00F95D15"/>
    <w:rsid w:val="00FF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538B9"/>
  <w15:docId w15:val="{B0B9EE02-0C2E-411F-A643-ADDB98BAF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7329C"/>
    <w:pPr>
      <w:spacing w:after="0" w:line="240" w:lineRule="auto"/>
    </w:pPr>
    <w:rPr>
      <w:rFonts w:ascii="Cambria" w:hAnsi="Cambria"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65</Words>
  <Characters>436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ikasatija</dc:creator>
  <cp:lastModifiedBy>ambikasatija</cp:lastModifiedBy>
  <cp:revision>4</cp:revision>
  <dcterms:created xsi:type="dcterms:W3CDTF">2016-05-18T21:35:00Z</dcterms:created>
  <dcterms:modified xsi:type="dcterms:W3CDTF">2016-05-18T21:52:00Z</dcterms:modified>
</cp:coreProperties>
</file>